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Figure 1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he expression of mutant SOX10 was down-regulated in iNCCs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OLE_LINK57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RT-qPC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for evaluating expression of mutant SOX10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1" w:name="OLE_LINK1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B)</w:t>
      </w:r>
      <w:bookmarkEnd w:id="1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Western blot analysis showing the effect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mutant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OX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0 protein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expression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APDH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s used as a loading control.(*represents p &lt; 0.05）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4D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eciliaLTStd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162231"/>
    <w:multiLevelType w:val="singleLevel"/>
    <w:tmpl w:val="80162231"/>
    <w:lvl w:ilvl="0" w:tentative="0">
      <w:start w:val="1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A70EE"/>
    <w:rsid w:val="00396C28"/>
    <w:rsid w:val="04AB6905"/>
    <w:rsid w:val="07815D2E"/>
    <w:rsid w:val="2D9E02A9"/>
    <w:rsid w:val="3A7C6AF9"/>
    <w:rsid w:val="4DAA70EE"/>
    <w:rsid w:val="53D06FF2"/>
    <w:rsid w:val="60157B69"/>
    <w:rsid w:val="71760E51"/>
    <w:rsid w:val="7999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0:57:00Z</dcterms:created>
  <dc:creator>Joseph</dc:creator>
  <cp:lastModifiedBy>Joseph</cp:lastModifiedBy>
  <dcterms:modified xsi:type="dcterms:W3CDTF">2021-07-07T02:3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68F4EB1EFD44BD1A282C58731949060</vt:lpwstr>
  </property>
</Properties>
</file>